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BE5F8D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996D8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96D8F" w:rsidRPr="00996D8F">
        <w:rPr>
          <w:rFonts w:asciiTheme="majorHAnsi" w:hAnsiTheme="majorHAnsi" w:cstheme="majorHAnsi"/>
          <w:bCs/>
          <w:sz w:val="22"/>
          <w:szCs w:val="22"/>
        </w:rPr>
        <w:t>03/06/2021</w:t>
      </w:r>
    </w:p>
    <w:p w14:paraId="420DB650" w14:textId="40DE17DD" w:rsidR="00A0085E" w:rsidRPr="00996D8F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996D8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96D8F">
        <w:rPr>
          <w:rFonts w:asciiTheme="majorHAnsi" w:hAnsiTheme="majorHAnsi" w:cstheme="majorHAnsi"/>
          <w:bCs/>
          <w:sz w:val="22"/>
          <w:szCs w:val="22"/>
        </w:rPr>
        <w:t>Geraldine Barrett</w:t>
      </w:r>
    </w:p>
    <w:p w14:paraId="16C4A7E3" w14:textId="02E71B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996D8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96D8F" w:rsidRPr="007004E5">
        <w:rPr>
          <w:rFonts w:asciiTheme="majorHAnsi" w:hAnsiTheme="majorHAnsi" w:cstheme="majorHAnsi"/>
          <w:bCs/>
          <w:sz w:val="22"/>
          <w:szCs w:val="22"/>
        </w:rPr>
        <w:t>Women’s experiences of early pregnancy assessment unit services: A qualitative investigation</w:t>
      </w:r>
    </w:p>
    <w:p w14:paraId="25D59116" w14:textId="77777777" w:rsidR="00996D8F" w:rsidRPr="007004E5" w:rsidRDefault="00A0085E" w:rsidP="00996D8F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996D8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96D8F" w:rsidRPr="007004E5">
        <w:rPr>
          <w:rFonts w:asciiTheme="majorHAnsi" w:eastAsia="Times New Roman" w:hAnsiTheme="majorHAnsi" w:cstheme="majorHAnsi"/>
          <w:bCs/>
          <w:color w:val="000000"/>
          <w:sz w:val="22"/>
          <w:szCs w:val="22"/>
          <w:shd w:val="clear" w:color="auto" w:fill="FFFFFF"/>
          <w:lang w:val="en-GB" w:eastAsia="en-GB"/>
        </w:rPr>
        <w:t>BJOG-21-048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794A8F1" w:rsidR="00635607" w:rsidRPr="003D6857" w:rsidRDefault="00996D8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D6084B8" w:rsidR="00635607" w:rsidRPr="003D6857" w:rsidRDefault="00996D8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01B1BD1" w:rsidR="00347913" w:rsidRPr="00C100C4" w:rsidRDefault="00996D8F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4DA8B1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C5B284E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E3849AA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D26B5E4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6C6EF15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CC9ECAD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D6FB433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FFAFDBE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1908002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BA178EC" w:rsidR="00635607" w:rsidRPr="00C100C4" w:rsidRDefault="00996D8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GB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A8EE8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96D8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6D8F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Barrett, Geraldine</cp:lastModifiedBy>
  <cp:revision>2</cp:revision>
  <cp:lastPrinted>2019-11-15T18:47:00Z</cp:lastPrinted>
  <dcterms:created xsi:type="dcterms:W3CDTF">2021-06-03T10:29:00Z</dcterms:created>
  <dcterms:modified xsi:type="dcterms:W3CDTF">2021-06-0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